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0EC74" w14:textId="2B9111A0" w:rsidR="00190647" w:rsidRDefault="00190647" w:rsidP="00190647">
      <w:pPr>
        <w:rPr>
          <w:rFonts w:hint="eastAsia"/>
          <w:b/>
          <w:bCs/>
        </w:rPr>
      </w:pPr>
      <w:r>
        <w:rPr>
          <w:rFonts w:hint="eastAsia"/>
          <w:b/>
          <w:bCs/>
        </w:rPr>
        <w:t>Table</w:t>
      </w:r>
    </w:p>
    <w:p w14:paraId="3EE8538E" w14:textId="6C88FCA3" w:rsidR="00CA180E" w:rsidRPr="00CA180E" w:rsidRDefault="00CA180E" w:rsidP="00190647">
      <w:pPr>
        <w:jc w:val="center"/>
      </w:pPr>
      <w:r w:rsidRPr="00CA180E">
        <w:rPr>
          <w:b/>
          <w:bCs/>
        </w:rPr>
        <w:t>Table S1. Summary of evidence tiers for therapeutic strategies in CKD–CVD comorbid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7"/>
        <w:gridCol w:w="412"/>
        <w:gridCol w:w="4157"/>
        <w:gridCol w:w="2675"/>
        <w:gridCol w:w="2054"/>
        <w:gridCol w:w="2762"/>
      </w:tblGrid>
      <w:tr w:rsidR="00CA180E" w:rsidRPr="00190647" w14:paraId="7B8B3395" w14:textId="77777777" w:rsidTr="0019064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A414E" w14:textId="77777777" w:rsidR="00CA180E" w:rsidRPr="00190647" w:rsidRDefault="00CA180E" w:rsidP="00190647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190647">
              <w:rPr>
                <w:rFonts w:cs="Times New Roman"/>
                <w:b/>
                <w:bCs/>
                <w:szCs w:val="21"/>
              </w:rPr>
              <w:t>Strate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083B8E" w14:textId="77777777" w:rsidR="00CA180E" w:rsidRPr="00190647" w:rsidRDefault="00CA180E" w:rsidP="00190647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190647">
              <w:rPr>
                <w:rFonts w:cs="Times New Roman"/>
                <w:b/>
                <w:bCs/>
                <w:szCs w:val="21"/>
              </w:rPr>
              <w:t>T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E197EC" w14:textId="77777777" w:rsidR="00CA180E" w:rsidRPr="00190647" w:rsidRDefault="00CA180E" w:rsidP="00190647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190647">
              <w:rPr>
                <w:rFonts w:cs="Times New Roman"/>
                <w:b/>
                <w:bCs/>
                <w:szCs w:val="21"/>
              </w:rPr>
              <w:t>Pivotal tri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C8DEA57" w14:textId="77777777" w:rsidR="00CA180E" w:rsidRPr="00190647" w:rsidRDefault="00CA180E" w:rsidP="00190647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190647">
              <w:rPr>
                <w:rFonts w:cs="Times New Roman"/>
                <w:b/>
                <w:bCs/>
                <w:szCs w:val="21"/>
              </w:rPr>
              <w:t>Hard end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3C885" w14:textId="77777777" w:rsidR="00CA180E" w:rsidRPr="00190647" w:rsidRDefault="00CA180E" w:rsidP="00190647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190647">
              <w:rPr>
                <w:rFonts w:cs="Times New Roman"/>
                <w:b/>
                <w:bCs/>
                <w:szCs w:val="21"/>
              </w:rPr>
              <w:t>CKD-specific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108A02" w14:textId="77777777" w:rsidR="00CA180E" w:rsidRPr="00190647" w:rsidRDefault="00CA180E" w:rsidP="00190647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190647">
              <w:rPr>
                <w:rFonts w:cs="Times New Roman"/>
                <w:b/>
                <w:bCs/>
                <w:szCs w:val="21"/>
              </w:rPr>
              <w:t>Major caveats</w:t>
            </w:r>
          </w:p>
        </w:tc>
      </w:tr>
      <w:tr w:rsidR="00CA180E" w:rsidRPr="00190647" w14:paraId="70E943A5" w14:textId="77777777" w:rsidTr="00190647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46D890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SGLT2 inhibi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EEC27D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A7F567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EMPA-REG, DAPA-CKD, EMPEROR-Redu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7E288B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CV death, HF </w:t>
            </w:r>
            <w:proofErr w:type="spellStart"/>
            <w:r w:rsidRPr="00190647">
              <w:rPr>
                <w:rFonts w:cs="Times New Roman"/>
                <w:szCs w:val="21"/>
              </w:rPr>
              <w:t>hosp</w:t>
            </w:r>
            <w:proofErr w:type="spellEnd"/>
            <w:r w:rsidRPr="00190647">
              <w:rPr>
                <w:rFonts w:cs="Times New Roman"/>
                <w:szCs w:val="21"/>
              </w:rPr>
              <w:t>, re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E611D9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DAPA-CK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4771E6" w14:textId="77777777" w:rsidR="00CA180E" w:rsidRPr="00190647" w:rsidRDefault="00CA180E" w:rsidP="00190647">
            <w:pPr>
              <w:jc w:val="left"/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DKA, GU infections, eGFR &lt;25</w:t>
            </w:r>
          </w:p>
        </w:tc>
      </w:tr>
      <w:tr w:rsidR="00CA180E" w:rsidRPr="00190647" w14:paraId="7BAAF719" w14:textId="77777777" w:rsidTr="00190647">
        <w:tc>
          <w:tcPr>
            <w:tcW w:w="0" w:type="auto"/>
            <w:vAlign w:val="center"/>
            <w:hideMark/>
          </w:tcPr>
          <w:p w14:paraId="3FD4F409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GLP-1 R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7A2CC77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8AF135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LEADER, REWIND, FLOW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C546162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MACE, renal</w:t>
            </w:r>
          </w:p>
        </w:tc>
        <w:tc>
          <w:tcPr>
            <w:tcW w:w="0" w:type="auto"/>
            <w:vAlign w:val="center"/>
            <w:hideMark/>
          </w:tcPr>
          <w:p w14:paraId="5C28D26D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Limited advanced CK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51D9A08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GI tolerance</w:t>
            </w:r>
          </w:p>
        </w:tc>
      </w:tr>
      <w:tr w:rsidR="00CA180E" w:rsidRPr="00190647" w14:paraId="401B87CF" w14:textId="77777777" w:rsidTr="00190647">
        <w:tc>
          <w:tcPr>
            <w:tcW w:w="0" w:type="auto"/>
            <w:vAlign w:val="center"/>
            <w:hideMark/>
          </w:tcPr>
          <w:p w14:paraId="68D6843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ACEI/ARB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089C62F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8E78A5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Multiple legac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EB751FE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Renal, BP</w:t>
            </w:r>
          </w:p>
        </w:tc>
        <w:tc>
          <w:tcPr>
            <w:tcW w:w="0" w:type="auto"/>
            <w:vAlign w:val="center"/>
            <w:hideMark/>
          </w:tcPr>
          <w:p w14:paraId="39D16773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Establishe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17A6904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Hyperkalemia</w:t>
            </w:r>
          </w:p>
        </w:tc>
      </w:tr>
      <w:tr w:rsidR="00CA180E" w:rsidRPr="00190647" w14:paraId="4DDB0CD8" w14:textId="77777777" w:rsidTr="00190647">
        <w:tc>
          <w:tcPr>
            <w:tcW w:w="0" w:type="auto"/>
            <w:vAlign w:val="center"/>
            <w:hideMark/>
          </w:tcPr>
          <w:p w14:paraId="7B35E35E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proofErr w:type="spellStart"/>
            <w:r w:rsidRPr="00190647">
              <w:rPr>
                <w:rFonts w:cs="Times New Roman"/>
                <w:szCs w:val="21"/>
              </w:rPr>
              <w:t>Finerenone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D607ED0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EDE088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FIDELIO-DKD, FIGARO-DK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15CB9B9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Renal, CV</w:t>
            </w:r>
          </w:p>
        </w:tc>
        <w:tc>
          <w:tcPr>
            <w:tcW w:w="0" w:type="auto"/>
            <w:vAlign w:val="center"/>
            <w:hideMark/>
          </w:tcPr>
          <w:p w14:paraId="3F1DF0EA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Diabetic CKD onl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AB005CA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Hyperkalemia</w:t>
            </w:r>
          </w:p>
        </w:tc>
      </w:tr>
      <w:tr w:rsidR="00CA180E" w:rsidRPr="00190647" w14:paraId="7892FBF4" w14:textId="77777777" w:rsidTr="00190647">
        <w:tc>
          <w:tcPr>
            <w:tcW w:w="0" w:type="auto"/>
            <w:vAlign w:val="center"/>
            <w:hideMark/>
          </w:tcPr>
          <w:p w14:paraId="67889B0D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Statin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EB120BA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C418C0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SHARP / 4D / AUROR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9A70B78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</w:t>
            </w:r>
            <w:proofErr w:type="gramStart"/>
            <w:r w:rsidRPr="00190647">
              <w:rPr>
                <w:rFonts w:cs="Times New Roman"/>
                <w:szCs w:val="21"/>
              </w:rPr>
              <w:t>CV(</w:t>
            </w:r>
            <w:proofErr w:type="gramEnd"/>
            <w:r w:rsidRPr="00190647">
              <w:rPr>
                <w:rFonts w:cs="Times New Roman"/>
                <w:szCs w:val="21"/>
              </w:rPr>
              <w:t xml:space="preserve">non-dialysis); </w:t>
            </w:r>
            <w:r w:rsidRPr="00190647">
              <w:rPr>
                <w:rFonts w:ascii="Segoe UI Symbol" w:hAnsi="Segoe UI Symbol" w:cs="Segoe UI Symbol"/>
                <w:szCs w:val="21"/>
              </w:rPr>
              <w:t>✗</w:t>
            </w:r>
            <w:r w:rsidRPr="00190647">
              <w:rPr>
                <w:rFonts w:cs="Times New Roman"/>
                <w:szCs w:val="21"/>
              </w:rPr>
              <w:t xml:space="preserve"> dialysis</w:t>
            </w:r>
          </w:p>
        </w:tc>
        <w:tc>
          <w:tcPr>
            <w:tcW w:w="0" w:type="auto"/>
            <w:vAlign w:val="center"/>
            <w:hideMark/>
          </w:tcPr>
          <w:p w14:paraId="086FC35A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Attenuated in dialysi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2A6157C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Carbamylated LDL</w:t>
            </w:r>
          </w:p>
        </w:tc>
      </w:tr>
      <w:tr w:rsidR="00CA180E" w:rsidRPr="00190647" w14:paraId="6E1DDA7B" w14:textId="77777777" w:rsidTr="00190647">
        <w:tc>
          <w:tcPr>
            <w:tcW w:w="0" w:type="auto"/>
            <w:vAlign w:val="center"/>
            <w:hideMark/>
          </w:tcPr>
          <w:p w14:paraId="39D8AB8A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PCSK9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8399630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4438D19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FOURIER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0E88D3D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✓</w:t>
            </w:r>
            <w:r w:rsidRPr="00190647">
              <w:rPr>
                <w:rFonts w:cs="Times New Roman"/>
                <w:szCs w:val="21"/>
              </w:rPr>
              <w:t xml:space="preserve"> CV</w:t>
            </w:r>
          </w:p>
        </w:tc>
        <w:tc>
          <w:tcPr>
            <w:tcW w:w="0" w:type="auto"/>
            <w:vAlign w:val="center"/>
            <w:hideMark/>
          </w:tcPr>
          <w:p w14:paraId="3234D90B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Limited dedicated CK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0775C54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Cost</w:t>
            </w:r>
          </w:p>
        </w:tc>
      </w:tr>
      <w:tr w:rsidR="00CA180E" w:rsidRPr="00190647" w14:paraId="4DC1B5B3" w14:textId="77777777" w:rsidTr="00190647">
        <w:tc>
          <w:tcPr>
            <w:tcW w:w="0" w:type="auto"/>
            <w:vAlign w:val="center"/>
            <w:hideMark/>
          </w:tcPr>
          <w:p w14:paraId="0A5383F8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proofErr w:type="spellStart"/>
            <w:r w:rsidRPr="00190647">
              <w:rPr>
                <w:rFonts w:cs="Times New Roman"/>
                <w:szCs w:val="21"/>
              </w:rPr>
              <w:t>MitoQ</w:t>
            </w:r>
            <w:proofErr w:type="spellEnd"/>
            <w:r w:rsidRPr="00190647">
              <w:rPr>
                <w:rFonts w:cs="Times New Roman"/>
                <w:szCs w:val="21"/>
              </w:rPr>
              <w:t xml:space="preserve"> / SS-3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0FA6822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179AC2D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EMBRACE-STEMI, PROGRESS-HF (negative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13CF33A9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✗</w:t>
            </w:r>
          </w:p>
        </w:tc>
        <w:tc>
          <w:tcPr>
            <w:tcW w:w="0" w:type="auto"/>
            <w:vAlign w:val="center"/>
            <w:hideMark/>
          </w:tcPr>
          <w:p w14:paraId="0EFD90CC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Non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0A890A4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Failed in late-phase trials</w:t>
            </w:r>
          </w:p>
        </w:tc>
      </w:tr>
      <w:tr w:rsidR="00CA180E" w:rsidRPr="00190647" w14:paraId="2CC6794F" w14:textId="77777777" w:rsidTr="00190647">
        <w:tc>
          <w:tcPr>
            <w:tcW w:w="0" w:type="auto"/>
            <w:vAlign w:val="center"/>
            <w:hideMark/>
          </w:tcPr>
          <w:p w14:paraId="1B6470DE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FMT / Probiotic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74AAA25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66E41C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Small phase I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EDF591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✗</w:t>
            </w:r>
          </w:p>
        </w:tc>
        <w:tc>
          <w:tcPr>
            <w:tcW w:w="0" w:type="auto"/>
            <w:vAlign w:val="center"/>
            <w:hideMark/>
          </w:tcPr>
          <w:p w14:paraId="696AD991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Non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32991AD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Regulatory uncertainty</w:t>
            </w:r>
          </w:p>
        </w:tc>
      </w:tr>
      <w:tr w:rsidR="00CA180E" w:rsidRPr="00190647" w14:paraId="4982A413" w14:textId="77777777" w:rsidTr="00190647">
        <w:tc>
          <w:tcPr>
            <w:tcW w:w="0" w:type="auto"/>
            <w:vAlign w:val="center"/>
            <w:hideMark/>
          </w:tcPr>
          <w:p w14:paraId="55288EE9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MCC950 (NLRP3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0FFF57DD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1DA7D3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Preclinical onl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603AA0F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✗</w:t>
            </w:r>
          </w:p>
        </w:tc>
        <w:tc>
          <w:tcPr>
            <w:tcW w:w="0" w:type="auto"/>
            <w:vAlign w:val="center"/>
            <w:hideMark/>
          </w:tcPr>
          <w:p w14:paraId="159FE8EE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Non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2B7A005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Translation pending</w:t>
            </w:r>
          </w:p>
        </w:tc>
      </w:tr>
      <w:tr w:rsidR="00CA180E" w:rsidRPr="00190647" w14:paraId="0351B656" w14:textId="77777777" w:rsidTr="00190647">
        <w:tc>
          <w:tcPr>
            <w:tcW w:w="0" w:type="auto"/>
            <w:vAlign w:val="center"/>
            <w:hideMark/>
          </w:tcPr>
          <w:p w14:paraId="33DD58F3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MSC / Exosom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DAA3945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663E17D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POSEIDON, C-CURE (mixed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10CE2E96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ascii="Segoe UI Symbol" w:hAnsi="Segoe UI Symbol" w:cs="Segoe UI Symbol"/>
                <w:szCs w:val="21"/>
              </w:rPr>
              <w:t>✗</w:t>
            </w:r>
          </w:p>
        </w:tc>
        <w:tc>
          <w:tcPr>
            <w:tcW w:w="0" w:type="auto"/>
            <w:vAlign w:val="center"/>
            <w:hideMark/>
          </w:tcPr>
          <w:p w14:paraId="50DDF07B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Non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D5F7D2A" w14:textId="77777777" w:rsidR="00CA180E" w:rsidRPr="00190647" w:rsidRDefault="00CA180E" w:rsidP="00CA180E">
            <w:pPr>
              <w:rPr>
                <w:rFonts w:cs="Times New Roman"/>
                <w:szCs w:val="21"/>
              </w:rPr>
            </w:pPr>
            <w:r w:rsidRPr="00190647">
              <w:rPr>
                <w:rFonts w:cs="Times New Roman"/>
                <w:szCs w:val="21"/>
              </w:rPr>
              <w:t>Standardization gap</w:t>
            </w:r>
          </w:p>
        </w:tc>
      </w:tr>
    </w:tbl>
    <w:p w14:paraId="573908AB" w14:textId="77777777" w:rsidR="00A37AFA" w:rsidRPr="00CA180E" w:rsidRDefault="00A37AFA"/>
    <w:sectPr w:rsidR="00A37AFA" w:rsidRPr="00CA180E" w:rsidSect="001906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62733" w14:textId="77777777" w:rsidR="00395C48" w:rsidRDefault="00395C48" w:rsidP="00CA180E">
      <w:r>
        <w:separator/>
      </w:r>
    </w:p>
  </w:endnote>
  <w:endnote w:type="continuationSeparator" w:id="0">
    <w:p w14:paraId="74221F20" w14:textId="77777777" w:rsidR="00395C48" w:rsidRDefault="00395C48" w:rsidP="00CA1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75C62" w14:textId="77777777" w:rsidR="00395C48" w:rsidRDefault="00395C48" w:rsidP="00CA180E">
      <w:r>
        <w:separator/>
      </w:r>
    </w:p>
  </w:footnote>
  <w:footnote w:type="continuationSeparator" w:id="0">
    <w:p w14:paraId="6D714549" w14:textId="77777777" w:rsidR="00395C48" w:rsidRDefault="00395C48" w:rsidP="00CA1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E85"/>
    <w:rsid w:val="000009FD"/>
    <w:rsid w:val="00001132"/>
    <w:rsid w:val="000022DE"/>
    <w:rsid w:val="00002E5A"/>
    <w:rsid w:val="000030CC"/>
    <w:rsid w:val="00004C48"/>
    <w:rsid w:val="00006B2B"/>
    <w:rsid w:val="00011CCA"/>
    <w:rsid w:val="0001219F"/>
    <w:rsid w:val="00012F81"/>
    <w:rsid w:val="00016D14"/>
    <w:rsid w:val="00016EA6"/>
    <w:rsid w:val="0002023F"/>
    <w:rsid w:val="000209DF"/>
    <w:rsid w:val="00020F09"/>
    <w:rsid w:val="000272CA"/>
    <w:rsid w:val="000342D6"/>
    <w:rsid w:val="00037E94"/>
    <w:rsid w:val="00043141"/>
    <w:rsid w:val="00044D0E"/>
    <w:rsid w:val="000510CA"/>
    <w:rsid w:val="000535F9"/>
    <w:rsid w:val="00055164"/>
    <w:rsid w:val="0006797A"/>
    <w:rsid w:val="0007246C"/>
    <w:rsid w:val="00072869"/>
    <w:rsid w:val="0007575D"/>
    <w:rsid w:val="00085DA4"/>
    <w:rsid w:val="000871D5"/>
    <w:rsid w:val="00097B06"/>
    <w:rsid w:val="000A37CA"/>
    <w:rsid w:val="000A43D9"/>
    <w:rsid w:val="000A4FFC"/>
    <w:rsid w:val="000B48DD"/>
    <w:rsid w:val="000B7491"/>
    <w:rsid w:val="000C0214"/>
    <w:rsid w:val="000C057B"/>
    <w:rsid w:val="000D17F6"/>
    <w:rsid w:val="000D2AC3"/>
    <w:rsid w:val="000D3E85"/>
    <w:rsid w:val="000D6B12"/>
    <w:rsid w:val="000E0251"/>
    <w:rsid w:val="000E36B2"/>
    <w:rsid w:val="000E6887"/>
    <w:rsid w:val="000F110E"/>
    <w:rsid w:val="000F1846"/>
    <w:rsid w:val="000F3A73"/>
    <w:rsid w:val="000F7455"/>
    <w:rsid w:val="000F7A50"/>
    <w:rsid w:val="00100665"/>
    <w:rsid w:val="00101965"/>
    <w:rsid w:val="00110779"/>
    <w:rsid w:val="001120A3"/>
    <w:rsid w:val="001122BC"/>
    <w:rsid w:val="001143B7"/>
    <w:rsid w:val="001163D4"/>
    <w:rsid w:val="00116A5E"/>
    <w:rsid w:val="001202CC"/>
    <w:rsid w:val="001205B4"/>
    <w:rsid w:val="00121F7B"/>
    <w:rsid w:val="00122506"/>
    <w:rsid w:val="0014691B"/>
    <w:rsid w:val="00146A4E"/>
    <w:rsid w:val="00152FBD"/>
    <w:rsid w:val="001531F7"/>
    <w:rsid w:val="00155521"/>
    <w:rsid w:val="00155DD2"/>
    <w:rsid w:val="00160BB0"/>
    <w:rsid w:val="00167088"/>
    <w:rsid w:val="00171E7A"/>
    <w:rsid w:val="001729F4"/>
    <w:rsid w:val="00174A74"/>
    <w:rsid w:val="001754E9"/>
    <w:rsid w:val="001769D3"/>
    <w:rsid w:val="00180702"/>
    <w:rsid w:val="0018343E"/>
    <w:rsid w:val="00183E91"/>
    <w:rsid w:val="00184F56"/>
    <w:rsid w:val="00186EB8"/>
    <w:rsid w:val="00190647"/>
    <w:rsid w:val="00192C03"/>
    <w:rsid w:val="00194406"/>
    <w:rsid w:val="00197639"/>
    <w:rsid w:val="001A0EC1"/>
    <w:rsid w:val="001A1776"/>
    <w:rsid w:val="001A3B2E"/>
    <w:rsid w:val="001A4D38"/>
    <w:rsid w:val="001B58A2"/>
    <w:rsid w:val="001D039B"/>
    <w:rsid w:val="001D0BBA"/>
    <w:rsid w:val="001D3604"/>
    <w:rsid w:val="001D4D53"/>
    <w:rsid w:val="001D5E90"/>
    <w:rsid w:val="001D5EA1"/>
    <w:rsid w:val="001D6A3D"/>
    <w:rsid w:val="001E2591"/>
    <w:rsid w:val="001E4555"/>
    <w:rsid w:val="001E517A"/>
    <w:rsid w:val="001E726E"/>
    <w:rsid w:val="001F130E"/>
    <w:rsid w:val="001F1881"/>
    <w:rsid w:val="001F47C8"/>
    <w:rsid w:val="0020045E"/>
    <w:rsid w:val="00201FFA"/>
    <w:rsid w:val="00204F17"/>
    <w:rsid w:val="00211352"/>
    <w:rsid w:val="0021170B"/>
    <w:rsid w:val="00212216"/>
    <w:rsid w:val="0021325B"/>
    <w:rsid w:val="00215E82"/>
    <w:rsid w:val="002179A4"/>
    <w:rsid w:val="002314BE"/>
    <w:rsid w:val="0023263C"/>
    <w:rsid w:val="00232D83"/>
    <w:rsid w:val="00235179"/>
    <w:rsid w:val="0023608B"/>
    <w:rsid w:val="00236F11"/>
    <w:rsid w:val="00237111"/>
    <w:rsid w:val="0025062F"/>
    <w:rsid w:val="00253D19"/>
    <w:rsid w:val="0025662B"/>
    <w:rsid w:val="00261733"/>
    <w:rsid w:val="00262296"/>
    <w:rsid w:val="00263426"/>
    <w:rsid w:val="002649CC"/>
    <w:rsid w:val="002672C6"/>
    <w:rsid w:val="002701FF"/>
    <w:rsid w:val="00287511"/>
    <w:rsid w:val="0029116F"/>
    <w:rsid w:val="00291412"/>
    <w:rsid w:val="002936BE"/>
    <w:rsid w:val="002937EE"/>
    <w:rsid w:val="00293969"/>
    <w:rsid w:val="00293B83"/>
    <w:rsid w:val="002A0774"/>
    <w:rsid w:val="002A0AFA"/>
    <w:rsid w:val="002A2260"/>
    <w:rsid w:val="002A4299"/>
    <w:rsid w:val="002A48A0"/>
    <w:rsid w:val="002B0D06"/>
    <w:rsid w:val="002B7681"/>
    <w:rsid w:val="002C0F10"/>
    <w:rsid w:val="002C1992"/>
    <w:rsid w:val="002C49FA"/>
    <w:rsid w:val="002D395F"/>
    <w:rsid w:val="002D3F61"/>
    <w:rsid w:val="002E18F7"/>
    <w:rsid w:val="002E1C64"/>
    <w:rsid w:val="002E2CE9"/>
    <w:rsid w:val="002E6D7D"/>
    <w:rsid w:val="002F0E82"/>
    <w:rsid w:val="002F4E31"/>
    <w:rsid w:val="002F679C"/>
    <w:rsid w:val="00300247"/>
    <w:rsid w:val="00303301"/>
    <w:rsid w:val="00306106"/>
    <w:rsid w:val="00314154"/>
    <w:rsid w:val="00315751"/>
    <w:rsid w:val="003206A6"/>
    <w:rsid w:val="00320CA4"/>
    <w:rsid w:val="003214C4"/>
    <w:rsid w:val="003246BE"/>
    <w:rsid w:val="003265D7"/>
    <w:rsid w:val="00332A91"/>
    <w:rsid w:val="00334EF2"/>
    <w:rsid w:val="003350BC"/>
    <w:rsid w:val="0034655C"/>
    <w:rsid w:val="00346EC7"/>
    <w:rsid w:val="00347724"/>
    <w:rsid w:val="0035377B"/>
    <w:rsid w:val="00355732"/>
    <w:rsid w:val="00363D09"/>
    <w:rsid w:val="003706D6"/>
    <w:rsid w:val="00372CF9"/>
    <w:rsid w:val="00376565"/>
    <w:rsid w:val="00383A24"/>
    <w:rsid w:val="00383A91"/>
    <w:rsid w:val="00386B21"/>
    <w:rsid w:val="003876C1"/>
    <w:rsid w:val="003876F7"/>
    <w:rsid w:val="003904E1"/>
    <w:rsid w:val="00391CB7"/>
    <w:rsid w:val="00395331"/>
    <w:rsid w:val="003955DA"/>
    <w:rsid w:val="00395C48"/>
    <w:rsid w:val="003A0C17"/>
    <w:rsid w:val="003A267E"/>
    <w:rsid w:val="003A79EC"/>
    <w:rsid w:val="003B01F6"/>
    <w:rsid w:val="003B0B9C"/>
    <w:rsid w:val="003B4B50"/>
    <w:rsid w:val="003C7E58"/>
    <w:rsid w:val="003D2C0A"/>
    <w:rsid w:val="003D5799"/>
    <w:rsid w:val="003E101B"/>
    <w:rsid w:val="003E2F6C"/>
    <w:rsid w:val="003E64E6"/>
    <w:rsid w:val="003E6D10"/>
    <w:rsid w:val="003E7C71"/>
    <w:rsid w:val="003F05C5"/>
    <w:rsid w:val="003F3D47"/>
    <w:rsid w:val="004005BB"/>
    <w:rsid w:val="0040491F"/>
    <w:rsid w:val="00405DAF"/>
    <w:rsid w:val="00410D42"/>
    <w:rsid w:val="00410FAB"/>
    <w:rsid w:val="0041387A"/>
    <w:rsid w:val="00417194"/>
    <w:rsid w:val="004179EE"/>
    <w:rsid w:val="00417B54"/>
    <w:rsid w:val="00417C98"/>
    <w:rsid w:val="004216DE"/>
    <w:rsid w:val="00422F69"/>
    <w:rsid w:val="004265BC"/>
    <w:rsid w:val="00426C1F"/>
    <w:rsid w:val="0042768F"/>
    <w:rsid w:val="004314B9"/>
    <w:rsid w:val="004316CF"/>
    <w:rsid w:val="0043273B"/>
    <w:rsid w:val="004356E1"/>
    <w:rsid w:val="00437F06"/>
    <w:rsid w:val="00440C37"/>
    <w:rsid w:val="00440CB0"/>
    <w:rsid w:val="00445610"/>
    <w:rsid w:val="00446B00"/>
    <w:rsid w:val="00447E99"/>
    <w:rsid w:val="0045067F"/>
    <w:rsid w:val="00454831"/>
    <w:rsid w:val="00456CB1"/>
    <w:rsid w:val="004611E4"/>
    <w:rsid w:val="004630E8"/>
    <w:rsid w:val="00465188"/>
    <w:rsid w:val="0046679E"/>
    <w:rsid w:val="00467AD8"/>
    <w:rsid w:val="00471987"/>
    <w:rsid w:val="00471E1B"/>
    <w:rsid w:val="004755E9"/>
    <w:rsid w:val="00480B39"/>
    <w:rsid w:val="00484900"/>
    <w:rsid w:val="004874E1"/>
    <w:rsid w:val="0049292B"/>
    <w:rsid w:val="004932FD"/>
    <w:rsid w:val="00494573"/>
    <w:rsid w:val="00496F7E"/>
    <w:rsid w:val="0049761F"/>
    <w:rsid w:val="004A5321"/>
    <w:rsid w:val="004A5476"/>
    <w:rsid w:val="004A55EF"/>
    <w:rsid w:val="004A600C"/>
    <w:rsid w:val="004A73BB"/>
    <w:rsid w:val="004A7982"/>
    <w:rsid w:val="004B2B16"/>
    <w:rsid w:val="004B3804"/>
    <w:rsid w:val="004B3A25"/>
    <w:rsid w:val="004B3CD0"/>
    <w:rsid w:val="004B413C"/>
    <w:rsid w:val="004B464A"/>
    <w:rsid w:val="004B58D6"/>
    <w:rsid w:val="004B6FF7"/>
    <w:rsid w:val="004C2578"/>
    <w:rsid w:val="004C2E50"/>
    <w:rsid w:val="004C31EB"/>
    <w:rsid w:val="004C59F4"/>
    <w:rsid w:val="004C631E"/>
    <w:rsid w:val="004D0AD2"/>
    <w:rsid w:val="004D3276"/>
    <w:rsid w:val="004D5D01"/>
    <w:rsid w:val="004D72AB"/>
    <w:rsid w:val="004E18A4"/>
    <w:rsid w:val="004E1CD2"/>
    <w:rsid w:val="004E64B3"/>
    <w:rsid w:val="004F0E7F"/>
    <w:rsid w:val="004F2177"/>
    <w:rsid w:val="004F2CE1"/>
    <w:rsid w:val="004F2FDF"/>
    <w:rsid w:val="004F30F4"/>
    <w:rsid w:val="004F4566"/>
    <w:rsid w:val="004F5E57"/>
    <w:rsid w:val="005001E8"/>
    <w:rsid w:val="005015A0"/>
    <w:rsid w:val="0050184B"/>
    <w:rsid w:val="00502F8C"/>
    <w:rsid w:val="00504D0C"/>
    <w:rsid w:val="00505A0A"/>
    <w:rsid w:val="00510D6B"/>
    <w:rsid w:val="005169D4"/>
    <w:rsid w:val="00517646"/>
    <w:rsid w:val="00520027"/>
    <w:rsid w:val="00520593"/>
    <w:rsid w:val="00524B77"/>
    <w:rsid w:val="00525003"/>
    <w:rsid w:val="005257C5"/>
    <w:rsid w:val="00525CB7"/>
    <w:rsid w:val="00526FD9"/>
    <w:rsid w:val="00527669"/>
    <w:rsid w:val="00530E4A"/>
    <w:rsid w:val="00531BFA"/>
    <w:rsid w:val="005329BA"/>
    <w:rsid w:val="00543070"/>
    <w:rsid w:val="00544453"/>
    <w:rsid w:val="00544885"/>
    <w:rsid w:val="005455F2"/>
    <w:rsid w:val="00545E1F"/>
    <w:rsid w:val="00550683"/>
    <w:rsid w:val="00551A6F"/>
    <w:rsid w:val="005521F8"/>
    <w:rsid w:val="00553475"/>
    <w:rsid w:val="005648A5"/>
    <w:rsid w:val="00565CA9"/>
    <w:rsid w:val="0057373F"/>
    <w:rsid w:val="0057430C"/>
    <w:rsid w:val="00576353"/>
    <w:rsid w:val="00577537"/>
    <w:rsid w:val="00582D5C"/>
    <w:rsid w:val="00585186"/>
    <w:rsid w:val="005876F7"/>
    <w:rsid w:val="00596A60"/>
    <w:rsid w:val="005A7551"/>
    <w:rsid w:val="005B033D"/>
    <w:rsid w:val="005B2183"/>
    <w:rsid w:val="005B28ED"/>
    <w:rsid w:val="005B42D0"/>
    <w:rsid w:val="005B49D7"/>
    <w:rsid w:val="005C4B91"/>
    <w:rsid w:val="005C7F98"/>
    <w:rsid w:val="005D0705"/>
    <w:rsid w:val="005D41AA"/>
    <w:rsid w:val="005D4BF1"/>
    <w:rsid w:val="005D5FF2"/>
    <w:rsid w:val="005D7DA4"/>
    <w:rsid w:val="005E0034"/>
    <w:rsid w:val="005E343D"/>
    <w:rsid w:val="005F0B27"/>
    <w:rsid w:val="005F7475"/>
    <w:rsid w:val="006018F1"/>
    <w:rsid w:val="00607D64"/>
    <w:rsid w:val="00610C0B"/>
    <w:rsid w:val="00612FAC"/>
    <w:rsid w:val="006137A4"/>
    <w:rsid w:val="006205DB"/>
    <w:rsid w:val="006234ED"/>
    <w:rsid w:val="00626B40"/>
    <w:rsid w:val="006272F4"/>
    <w:rsid w:val="006307E9"/>
    <w:rsid w:val="00631582"/>
    <w:rsid w:val="00633786"/>
    <w:rsid w:val="00634237"/>
    <w:rsid w:val="00642548"/>
    <w:rsid w:val="00642E58"/>
    <w:rsid w:val="00643FD0"/>
    <w:rsid w:val="006443AA"/>
    <w:rsid w:val="00644BEB"/>
    <w:rsid w:val="0064696C"/>
    <w:rsid w:val="006511A8"/>
    <w:rsid w:val="00652883"/>
    <w:rsid w:val="00652E30"/>
    <w:rsid w:val="00654E32"/>
    <w:rsid w:val="00656529"/>
    <w:rsid w:val="00660CA5"/>
    <w:rsid w:val="006615B9"/>
    <w:rsid w:val="00662A26"/>
    <w:rsid w:val="0066670B"/>
    <w:rsid w:val="00670C50"/>
    <w:rsid w:val="00671D8D"/>
    <w:rsid w:val="00671E7F"/>
    <w:rsid w:val="0067214A"/>
    <w:rsid w:val="00676D67"/>
    <w:rsid w:val="00677A8B"/>
    <w:rsid w:val="00682919"/>
    <w:rsid w:val="00686655"/>
    <w:rsid w:val="00690940"/>
    <w:rsid w:val="006909DD"/>
    <w:rsid w:val="00692564"/>
    <w:rsid w:val="00692A2C"/>
    <w:rsid w:val="006948E7"/>
    <w:rsid w:val="0069598D"/>
    <w:rsid w:val="00697BF1"/>
    <w:rsid w:val="006A093E"/>
    <w:rsid w:val="006A0B91"/>
    <w:rsid w:val="006A0EFF"/>
    <w:rsid w:val="006A190C"/>
    <w:rsid w:val="006A2485"/>
    <w:rsid w:val="006A43E1"/>
    <w:rsid w:val="006B0EF0"/>
    <w:rsid w:val="006B0F7E"/>
    <w:rsid w:val="006B27FC"/>
    <w:rsid w:val="006B3216"/>
    <w:rsid w:val="006B34AE"/>
    <w:rsid w:val="006B6E3D"/>
    <w:rsid w:val="006C19C4"/>
    <w:rsid w:val="006C6CBC"/>
    <w:rsid w:val="006D7FE0"/>
    <w:rsid w:val="006E177A"/>
    <w:rsid w:val="006E202E"/>
    <w:rsid w:val="006E500B"/>
    <w:rsid w:val="006E5CCF"/>
    <w:rsid w:val="006E6B9C"/>
    <w:rsid w:val="006E72DA"/>
    <w:rsid w:val="006F45E7"/>
    <w:rsid w:val="00703758"/>
    <w:rsid w:val="0070500F"/>
    <w:rsid w:val="00713A3D"/>
    <w:rsid w:val="00716084"/>
    <w:rsid w:val="0071777B"/>
    <w:rsid w:val="00722540"/>
    <w:rsid w:val="00724A43"/>
    <w:rsid w:val="0072534D"/>
    <w:rsid w:val="00725AB7"/>
    <w:rsid w:val="00726A58"/>
    <w:rsid w:val="00727BC8"/>
    <w:rsid w:val="00732CF5"/>
    <w:rsid w:val="00733938"/>
    <w:rsid w:val="00734245"/>
    <w:rsid w:val="00742447"/>
    <w:rsid w:val="007447E6"/>
    <w:rsid w:val="00745F1B"/>
    <w:rsid w:val="00757F2E"/>
    <w:rsid w:val="007614BC"/>
    <w:rsid w:val="00762D51"/>
    <w:rsid w:val="007632A2"/>
    <w:rsid w:val="00764274"/>
    <w:rsid w:val="007647BE"/>
    <w:rsid w:val="00764860"/>
    <w:rsid w:val="00765441"/>
    <w:rsid w:val="007659AE"/>
    <w:rsid w:val="00766A54"/>
    <w:rsid w:val="007701F5"/>
    <w:rsid w:val="007716DE"/>
    <w:rsid w:val="00772DA0"/>
    <w:rsid w:val="007732F9"/>
    <w:rsid w:val="00776F88"/>
    <w:rsid w:val="00777E4E"/>
    <w:rsid w:val="00780F0E"/>
    <w:rsid w:val="00782401"/>
    <w:rsid w:val="007831B6"/>
    <w:rsid w:val="00785050"/>
    <w:rsid w:val="00791B07"/>
    <w:rsid w:val="00792582"/>
    <w:rsid w:val="007938BD"/>
    <w:rsid w:val="0079635B"/>
    <w:rsid w:val="007A0EA3"/>
    <w:rsid w:val="007A18BD"/>
    <w:rsid w:val="007A2CCA"/>
    <w:rsid w:val="007A2DB1"/>
    <w:rsid w:val="007A723A"/>
    <w:rsid w:val="007B0CD3"/>
    <w:rsid w:val="007B1EC5"/>
    <w:rsid w:val="007B1FFA"/>
    <w:rsid w:val="007B255A"/>
    <w:rsid w:val="007B5539"/>
    <w:rsid w:val="007C0864"/>
    <w:rsid w:val="007C5C27"/>
    <w:rsid w:val="007C7D5C"/>
    <w:rsid w:val="007D0607"/>
    <w:rsid w:val="007D1D7D"/>
    <w:rsid w:val="007D3E38"/>
    <w:rsid w:val="007D5E9A"/>
    <w:rsid w:val="007D61D0"/>
    <w:rsid w:val="007E0989"/>
    <w:rsid w:val="007E2783"/>
    <w:rsid w:val="007E47B8"/>
    <w:rsid w:val="007E5587"/>
    <w:rsid w:val="007F20E6"/>
    <w:rsid w:val="00800386"/>
    <w:rsid w:val="0080263D"/>
    <w:rsid w:val="00802DFB"/>
    <w:rsid w:val="00803291"/>
    <w:rsid w:val="00806E22"/>
    <w:rsid w:val="00806FCF"/>
    <w:rsid w:val="0082053A"/>
    <w:rsid w:val="00822ADF"/>
    <w:rsid w:val="008247BF"/>
    <w:rsid w:val="00827336"/>
    <w:rsid w:val="00827C2A"/>
    <w:rsid w:val="00830C87"/>
    <w:rsid w:val="00832409"/>
    <w:rsid w:val="00832834"/>
    <w:rsid w:val="0083666E"/>
    <w:rsid w:val="00840221"/>
    <w:rsid w:val="00841DA9"/>
    <w:rsid w:val="00842983"/>
    <w:rsid w:val="00843E11"/>
    <w:rsid w:val="0084470A"/>
    <w:rsid w:val="008465E2"/>
    <w:rsid w:val="00846B95"/>
    <w:rsid w:val="00846BDD"/>
    <w:rsid w:val="00847CDD"/>
    <w:rsid w:val="0085257A"/>
    <w:rsid w:val="008574BB"/>
    <w:rsid w:val="008613DA"/>
    <w:rsid w:val="008719EE"/>
    <w:rsid w:val="00873EF3"/>
    <w:rsid w:val="00874D96"/>
    <w:rsid w:val="00880A7F"/>
    <w:rsid w:val="008816AF"/>
    <w:rsid w:val="00881D02"/>
    <w:rsid w:val="008829D0"/>
    <w:rsid w:val="008851E6"/>
    <w:rsid w:val="00886FB5"/>
    <w:rsid w:val="00892D72"/>
    <w:rsid w:val="00892E07"/>
    <w:rsid w:val="008940A2"/>
    <w:rsid w:val="00894BAC"/>
    <w:rsid w:val="00895E61"/>
    <w:rsid w:val="008975AA"/>
    <w:rsid w:val="008A045C"/>
    <w:rsid w:val="008A224D"/>
    <w:rsid w:val="008A4E8E"/>
    <w:rsid w:val="008A7C0D"/>
    <w:rsid w:val="008B069E"/>
    <w:rsid w:val="008B47F7"/>
    <w:rsid w:val="008B6870"/>
    <w:rsid w:val="008B7C22"/>
    <w:rsid w:val="008C4E99"/>
    <w:rsid w:val="008C6474"/>
    <w:rsid w:val="008C78B7"/>
    <w:rsid w:val="008D1CD6"/>
    <w:rsid w:val="008D4006"/>
    <w:rsid w:val="008D743D"/>
    <w:rsid w:val="008D7E83"/>
    <w:rsid w:val="008E4C7D"/>
    <w:rsid w:val="008F55D4"/>
    <w:rsid w:val="00900C8B"/>
    <w:rsid w:val="00904B34"/>
    <w:rsid w:val="009066F5"/>
    <w:rsid w:val="00907A3B"/>
    <w:rsid w:val="009136B8"/>
    <w:rsid w:val="00913754"/>
    <w:rsid w:val="00916124"/>
    <w:rsid w:val="0091665F"/>
    <w:rsid w:val="009169E0"/>
    <w:rsid w:val="0091709E"/>
    <w:rsid w:val="00917642"/>
    <w:rsid w:val="00920881"/>
    <w:rsid w:val="0092425E"/>
    <w:rsid w:val="009275AB"/>
    <w:rsid w:val="00927CA7"/>
    <w:rsid w:val="00931843"/>
    <w:rsid w:val="00937196"/>
    <w:rsid w:val="00940BDE"/>
    <w:rsid w:val="009424A5"/>
    <w:rsid w:val="009442CE"/>
    <w:rsid w:val="009472C6"/>
    <w:rsid w:val="009473E6"/>
    <w:rsid w:val="0095157B"/>
    <w:rsid w:val="00954FA4"/>
    <w:rsid w:val="00955FEF"/>
    <w:rsid w:val="0095739F"/>
    <w:rsid w:val="0096538C"/>
    <w:rsid w:val="00965E22"/>
    <w:rsid w:val="0096661F"/>
    <w:rsid w:val="009673CF"/>
    <w:rsid w:val="009727A9"/>
    <w:rsid w:val="00973C1C"/>
    <w:rsid w:val="00977B6B"/>
    <w:rsid w:val="00980341"/>
    <w:rsid w:val="009840C5"/>
    <w:rsid w:val="00984891"/>
    <w:rsid w:val="009864D6"/>
    <w:rsid w:val="00987EAF"/>
    <w:rsid w:val="00993A9F"/>
    <w:rsid w:val="009A0F72"/>
    <w:rsid w:val="009A3A71"/>
    <w:rsid w:val="009A459C"/>
    <w:rsid w:val="009A5DDD"/>
    <w:rsid w:val="009B1C1D"/>
    <w:rsid w:val="009B78F1"/>
    <w:rsid w:val="009B7EFB"/>
    <w:rsid w:val="009C04B3"/>
    <w:rsid w:val="009C125A"/>
    <w:rsid w:val="009C5215"/>
    <w:rsid w:val="009C5460"/>
    <w:rsid w:val="009D2524"/>
    <w:rsid w:val="009D4775"/>
    <w:rsid w:val="009D70F1"/>
    <w:rsid w:val="009E1EA2"/>
    <w:rsid w:val="009E21DC"/>
    <w:rsid w:val="009E2E10"/>
    <w:rsid w:val="009E2EC5"/>
    <w:rsid w:val="009E5B57"/>
    <w:rsid w:val="009E7AFF"/>
    <w:rsid w:val="009E7FA5"/>
    <w:rsid w:val="009F1C57"/>
    <w:rsid w:val="009F2F50"/>
    <w:rsid w:val="009F4191"/>
    <w:rsid w:val="009F67B9"/>
    <w:rsid w:val="00A00E23"/>
    <w:rsid w:val="00A030F6"/>
    <w:rsid w:val="00A07F80"/>
    <w:rsid w:val="00A10708"/>
    <w:rsid w:val="00A123D9"/>
    <w:rsid w:val="00A12685"/>
    <w:rsid w:val="00A12B2D"/>
    <w:rsid w:val="00A14578"/>
    <w:rsid w:val="00A235F6"/>
    <w:rsid w:val="00A2419F"/>
    <w:rsid w:val="00A312F6"/>
    <w:rsid w:val="00A32EE1"/>
    <w:rsid w:val="00A3428E"/>
    <w:rsid w:val="00A3795E"/>
    <w:rsid w:val="00A37AFA"/>
    <w:rsid w:val="00A41C5D"/>
    <w:rsid w:val="00A473BE"/>
    <w:rsid w:val="00A47E75"/>
    <w:rsid w:val="00A522F3"/>
    <w:rsid w:val="00A53FDC"/>
    <w:rsid w:val="00A541E0"/>
    <w:rsid w:val="00A552C8"/>
    <w:rsid w:val="00A566F6"/>
    <w:rsid w:val="00A57B3A"/>
    <w:rsid w:val="00A65135"/>
    <w:rsid w:val="00A66806"/>
    <w:rsid w:val="00A72DBE"/>
    <w:rsid w:val="00A73460"/>
    <w:rsid w:val="00A75B20"/>
    <w:rsid w:val="00A7615B"/>
    <w:rsid w:val="00A76B31"/>
    <w:rsid w:val="00A771E7"/>
    <w:rsid w:val="00A8484F"/>
    <w:rsid w:val="00A84A68"/>
    <w:rsid w:val="00A84E0D"/>
    <w:rsid w:val="00A86C51"/>
    <w:rsid w:val="00A91788"/>
    <w:rsid w:val="00A94492"/>
    <w:rsid w:val="00A94DFF"/>
    <w:rsid w:val="00A95223"/>
    <w:rsid w:val="00A96A03"/>
    <w:rsid w:val="00AA1082"/>
    <w:rsid w:val="00AA5C94"/>
    <w:rsid w:val="00AB0453"/>
    <w:rsid w:val="00AB10CE"/>
    <w:rsid w:val="00AB2C44"/>
    <w:rsid w:val="00AB4C57"/>
    <w:rsid w:val="00AB6734"/>
    <w:rsid w:val="00AC594C"/>
    <w:rsid w:val="00AD0FEC"/>
    <w:rsid w:val="00AD3D7A"/>
    <w:rsid w:val="00AD3FB3"/>
    <w:rsid w:val="00AD6C86"/>
    <w:rsid w:val="00AD70B3"/>
    <w:rsid w:val="00AE18AE"/>
    <w:rsid w:val="00AE1A73"/>
    <w:rsid w:val="00AE3A49"/>
    <w:rsid w:val="00AE44CB"/>
    <w:rsid w:val="00AE77A5"/>
    <w:rsid w:val="00AF6345"/>
    <w:rsid w:val="00AF6E65"/>
    <w:rsid w:val="00AF72AC"/>
    <w:rsid w:val="00B04D7A"/>
    <w:rsid w:val="00B107FC"/>
    <w:rsid w:val="00B13D71"/>
    <w:rsid w:val="00B20BE9"/>
    <w:rsid w:val="00B255DE"/>
    <w:rsid w:val="00B25929"/>
    <w:rsid w:val="00B27B94"/>
    <w:rsid w:val="00B300A2"/>
    <w:rsid w:val="00B34504"/>
    <w:rsid w:val="00B36659"/>
    <w:rsid w:val="00B37C61"/>
    <w:rsid w:val="00B41185"/>
    <w:rsid w:val="00B43785"/>
    <w:rsid w:val="00B46074"/>
    <w:rsid w:val="00B464C0"/>
    <w:rsid w:val="00B47ECA"/>
    <w:rsid w:val="00B50138"/>
    <w:rsid w:val="00B6351C"/>
    <w:rsid w:val="00B65C7F"/>
    <w:rsid w:val="00B6654D"/>
    <w:rsid w:val="00B67DDE"/>
    <w:rsid w:val="00B75315"/>
    <w:rsid w:val="00B76CF3"/>
    <w:rsid w:val="00B83C37"/>
    <w:rsid w:val="00B91B48"/>
    <w:rsid w:val="00B9258B"/>
    <w:rsid w:val="00B92CB3"/>
    <w:rsid w:val="00B94153"/>
    <w:rsid w:val="00BA246F"/>
    <w:rsid w:val="00BA4426"/>
    <w:rsid w:val="00BB30F9"/>
    <w:rsid w:val="00BB3113"/>
    <w:rsid w:val="00BB3DA1"/>
    <w:rsid w:val="00BC269D"/>
    <w:rsid w:val="00BC34BA"/>
    <w:rsid w:val="00BC6CE0"/>
    <w:rsid w:val="00BD1308"/>
    <w:rsid w:val="00BD462D"/>
    <w:rsid w:val="00BD4CA8"/>
    <w:rsid w:val="00BD68BD"/>
    <w:rsid w:val="00BE4B13"/>
    <w:rsid w:val="00BE5884"/>
    <w:rsid w:val="00BF029C"/>
    <w:rsid w:val="00BF1AC0"/>
    <w:rsid w:val="00BF30DF"/>
    <w:rsid w:val="00BF36CD"/>
    <w:rsid w:val="00BF4E7C"/>
    <w:rsid w:val="00C00747"/>
    <w:rsid w:val="00C02D98"/>
    <w:rsid w:val="00C074D9"/>
    <w:rsid w:val="00C11FD0"/>
    <w:rsid w:val="00C13761"/>
    <w:rsid w:val="00C22609"/>
    <w:rsid w:val="00C23A9C"/>
    <w:rsid w:val="00C2561A"/>
    <w:rsid w:val="00C25E18"/>
    <w:rsid w:val="00C303C7"/>
    <w:rsid w:val="00C31B4F"/>
    <w:rsid w:val="00C32AC5"/>
    <w:rsid w:val="00C331D7"/>
    <w:rsid w:val="00C335EE"/>
    <w:rsid w:val="00C36B78"/>
    <w:rsid w:val="00C37300"/>
    <w:rsid w:val="00C40AD3"/>
    <w:rsid w:val="00C455CB"/>
    <w:rsid w:val="00C4778A"/>
    <w:rsid w:val="00C53CF7"/>
    <w:rsid w:val="00C55A1B"/>
    <w:rsid w:val="00C564A1"/>
    <w:rsid w:val="00C5766E"/>
    <w:rsid w:val="00C6169C"/>
    <w:rsid w:val="00C6360A"/>
    <w:rsid w:val="00C63CBF"/>
    <w:rsid w:val="00C63E4C"/>
    <w:rsid w:val="00C76960"/>
    <w:rsid w:val="00C7753D"/>
    <w:rsid w:val="00C86F79"/>
    <w:rsid w:val="00C92553"/>
    <w:rsid w:val="00C95789"/>
    <w:rsid w:val="00CA180E"/>
    <w:rsid w:val="00CA34B7"/>
    <w:rsid w:val="00CA410D"/>
    <w:rsid w:val="00CA5901"/>
    <w:rsid w:val="00CA5F86"/>
    <w:rsid w:val="00CB464D"/>
    <w:rsid w:val="00CB483F"/>
    <w:rsid w:val="00CB5173"/>
    <w:rsid w:val="00CB5A37"/>
    <w:rsid w:val="00CB5D86"/>
    <w:rsid w:val="00CC6FCE"/>
    <w:rsid w:val="00CD152F"/>
    <w:rsid w:val="00CD4962"/>
    <w:rsid w:val="00CE0955"/>
    <w:rsid w:val="00CE19E3"/>
    <w:rsid w:val="00CF01FA"/>
    <w:rsid w:val="00CF4DB1"/>
    <w:rsid w:val="00CF5DFB"/>
    <w:rsid w:val="00CF6BD8"/>
    <w:rsid w:val="00D01570"/>
    <w:rsid w:val="00D018F9"/>
    <w:rsid w:val="00D05AD3"/>
    <w:rsid w:val="00D06725"/>
    <w:rsid w:val="00D06A8D"/>
    <w:rsid w:val="00D10680"/>
    <w:rsid w:val="00D1712D"/>
    <w:rsid w:val="00D216DE"/>
    <w:rsid w:val="00D21D99"/>
    <w:rsid w:val="00D22090"/>
    <w:rsid w:val="00D24346"/>
    <w:rsid w:val="00D31C70"/>
    <w:rsid w:val="00D324FA"/>
    <w:rsid w:val="00D339CD"/>
    <w:rsid w:val="00D33ED8"/>
    <w:rsid w:val="00D3409C"/>
    <w:rsid w:val="00D34C2A"/>
    <w:rsid w:val="00D37C4D"/>
    <w:rsid w:val="00D41861"/>
    <w:rsid w:val="00D447ED"/>
    <w:rsid w:val="00D46DA8"/>
    <w:rsid w:val="00D54099"/>
    <w:rsid w:val="00D55B87"/>
    <w:rsid w:val="00D5608B"/>
    <w:rsid w:val="00D63E42"/>
    <w:rsid w:val="00D65946"/>
    <w:rsid w:val="00D67568"/>
    <w:rsid w:val="00D74616"/>
    <w:rsid w:val="00D75EA2"/>
    <w:rsid w:val="00D76D9D"/>
    <w:rsid w:val="00D84D49"/>
    <w:rsid w:val="00D87925"/>
    <w:rsid w:val="00D97CF5"/>
    <w:rsid w:val="00DA0BA9"/>
    <w:rsid w:val="00DA23CA"/>
    <w:rsid w:val="00DA2E2C"/>
    <w:rsid w:val="00DA301A"/>
    <w:rsid w:val="00DA6DD7"/>
    <w:rsid w:val="00DB0F71"/>
    <w:rsid w:val="00DB2CBB"/>
    <w:rsid w:val="00DB6058"/>
    <w:rsid w:val="00DC05AA"/>
    <w:rsid w:val="00DC284A"/>
    <w:rsid w:val="00DC7D51"/>
    <w:rsid w:val="00DD0784"/>
    <w:rsid w:val="00DD2B8D"/>
    <w:rsid w:val="00DD610F"/>
    <w:rsid w:val="00DE3319"/>
    <w:rsid w:val="00DE4FA1"/>
    <w:rsid w:val="00DE6069"/>
    <w:rsid w:val="00DE66F6"/>
    <w:rsid w:val="00DE7789"/>
    <w:rsid w:val="00DF0EAB"/>
    <w:rsid w:val="00DF19BE"/>
    <w:rsid w:val="00DF1EB4"/>
    <w:rsid w:val="00DF2AAC"/>
    <w:rsid w:val="00DF3465"/>
    <w:rsid w:val="00DF3DB8"/>
    <w:rsid w:val="00DF4704"/>
    <w:rsid w:val="00E00C7B"/>
    <w:rsid w:val="00E00FFE"/>
    <w:rsid w:val="00E016AD"/>
    <w:rsid w:val="00E0271A"/>
    <w:rsid w:val="00E03491"/>
    <w:rsid w:val="00E04D1D"/>
    <w:rsid w:val="00E07E68"/>
    <w:rsid w:val="00E154E2"/>
    <w:rsid w:val="00E178E5"/>
    <w:rsid w:val="00E211BD"/>
    <w:rsid w:val="00E22A44"/>
    <w:rsid w:val="00E236B6"/>
    <w:rsid w:val="00E239BE"/>
    <w:rsid w:val="00E24C06"/>
    <w:rsid w:val="00E269D0"/>
    <w:rsid w:val="00E30E8A"/>
    <w:rsid w:val="00E32DEE"/>
    <w:rsid w:val="00E379E5"/>
    <w:rsid w:val="00E40DBD"/>
    <w:rsid w:val="00E44445"/>
    <w:rsid w:val="00E46373"/>
    <w:rsid w:val="00E47EB8"/>
    <w:rsid w:val="00E54731"/>
    <w:rsid w:val="00E570A4"/>
    <w:rsid w:val="00E60DA3"/>
    <w:rsid w:val="00E62D4D"/>
    <w:rsid w:val="00E65CC2"/>
    <w:rsid w:val="00E66CFD"/>
    <w:rsid w:val="00E70D29"/>
    <w:rsid w:val="00E752B5"/>
    <w:rsid w:val="00E76F85"/>
    <w:rsid w:val="00E80B6A"/>
    <w:rsid w:val="00E818DA"/>
    <w:rsid w:val="00E826EB"/>
    <w:rsid w:val="00E83576"/>
    <w:rsid w:val="00E841BC"/>
    <w:rsid w:val="00E847D8"/>
    <w:rsid w:val="00E8677B"/>
    <w:rsid w:val="00E871CD"/>
    <w:rsid w:val="00E87564"/>
    <w:rsid w:val="00E909A5"/>
    <w:rsid w:val="00E91E0A"/>
    <w:rsid w:val="00E92E9A"/>
    <w:rsid w:val="00EA20B7"/>
    <w:rsid w:val="00EA2EC4"/>
    <w:rsid w:val="00EA3FA5"/>
    <w:rsid w:val="00EB00BD"/>
    <w:rsid w:val="00EB0471"/>
    <w:rsid w:val="00EB2613"/>
    <w:rsid w:val="00EB62EF"/>
    <w:rsid w:val="00EC0FFC"/>
    <w:rsid w:val="00EC1C9D"/>
    <w:rsid w:val="00EC7731"/>
    <w:rsid w:val="00ED00D3"/>
    <w:rsid w:val="00ED3B55"/>
    <w:rsid w:val="00ED3CF0"/>
    <w:rsid w:val="00ED3EDD"/>
    <w:rsid w:val="00ED737E"/>
    <w:rsid w:val="00EE0A54"/>
    <w:rsid w:val="00EF0192"/>
    <w:rsid w:val="00EF17EA"/>
    <w:rsid w:val="00EF52BD"/>
    <w:rsid w:val="00EF5DAA"/>
    <w:rsid w:val="00F0132A"/>
    <w:rsid w:val="00F01DE2"/>
    <w:rsid w:val="00F026E8"/>
    <w:rsid w:val="00F036C4"/>
    <w:rsid w:val="00F04016"/>
    <w:rsid w:val="00F042A1"/>
    <w:rsid w:val="00F048A3"/>
    <w:rsid w:val="00F04C56"/>
    <w:rsid w:val="00F0734D"/>
    <w:rsid w:val="00F110AE"/>
    <w:rsid w:val="00F122CC"/>
    <w:rsid w:val="00F17D8E"/>
    <w:rsid w:val="00F27BD7"/>
    <w:rsid w:val="00F35BD4"/>
    <w:rsid w:val="00F5323B"/>
    <w:rsid w:val="00F576C2"/>
    <w:rsid w:val="00F62B57"/>
    <w:rsid w:val="00F631D3"/>
    <w:rsid w:val="00F659FB"/>
    <w:rsid w:val="00F675BD"/>
    <w:rsid w:val="00F702D4"/>
    <w:rsid w:val="00F71070"/>
    <w:rsid w:val="00F75437"/>
    <w:rsid w:val="00F820CF"/>
    <w:rsid w:val="00F823A9"/>
    <w:rsid w:val="00F85EA3"/>
    <w:rsid w:val="00F86125"/>
    <w:rsid w:val="00F86AAD"/>
    <w:rsid w:val="00F91597"/>
    <w:rsid w:val="00F9287A"/>
    <w:rsid w:val="00F93DD2"/>
    <w:rsid w:val="00F9458D"/>
    <w:rsid w:val="00F95639"/>
    <w:rsid w:val="00F9589A"/>
    <w:rsid w:val="00FA010B"/>
    <w:rsid w:val="00FA1ECD"/>
    <w:rsid w:val="00FA4A63"/>
    <w:rsid w:val="00FA535C"/>
    <w:rsid w:val="00FA5D41"/>
    <w:rsid w:val="00FA7589"/>
    <w:rsid w:val="00FB1D28"/>
    <w:rsid w:val="00FB4C63"/>
    <w:rsid w:val="00FB5338"/>
    <w:rsid w:val="00FC0E26"/>
    <w:rsid w:val="00FD119B"/>
    <w:rsid w:val="00FD19D7"/>
    <w:rsid w:val="00FD2E7E"/>
    <w:rsid w:val="00FD70D4"/>
    <w:rsid w:val="00FD7FAB"/>
    <w:rsid w:val="00FE140B"/>
    <w:rsid w:val="00FE2547"/>
    <w:rsid w:val="00FE28FB"/>
    <w:rsid w:val="00FE2E71"/>
    <w:rsid w:val="00FE4165"/>
    <w:rsid w:val="00FF06EF"/>
    <w:rsid w:val="00FF084A"/>
    <w:rsid w:val="00FF1202"/>
    <w:rsid w:val="00FF1591"/>
    <w:rsid w:val="00FF1974"/>
    <w:rsid w:val="00FF2D02"/>
    <w:rsid w:val="00FF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937C0"/>
  <w15:chartTrackingRefBased/>
  <w15:docId w15:val="{CC9BD865-45E9-4939-8A39-F3756EB1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1F5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D3E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701F5"/>
    <w:pPr>
      <w:keepNext/>
      <w:keepLines/>
      <w:jc w:val="left"/>
      <w:outlineLvl w:val="1"/>
    </w:pPr>
    <w:rPr>
      <w:rFonts w:asciiTheme="majorHAnsi" w:eastAsia="黑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3E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3E8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E8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E8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E8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E8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E8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701F5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D3E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0D3E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3E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3E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3E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3E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3E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3E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3E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3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E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3E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E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3E8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E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3E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E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3E8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3E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18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180E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1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180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843</Characters>
  <Application>Microsoft Office Word</Application>
  <DocSecurity>0</DocSecurity>
  <Lines>11</Lines>
  <Paragraphs>2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W</dc:creator>
  <cp:keywords/>
  <dc:description/>
  <cp:lastModifiedBy>Administrator</cp:lastModifiedBy>
  <cp:revision>3</cp:revision>
  <dcterms:created xsi:type="dcterms:W3CDTF">2026-05-07T17:06:00Z</dcterms:created>
  <dcterms:modified xsi:type="dcterms:W3CDTF">2026-05-10T12:04:00Z</dcterms:modified>
</cp:coreProperties>
</file>